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92" w:tblpY="2"/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4"/>
        <w:gridCol w:w="2387"/>
        <w:gridCol w:w="1559"/>
        <w:gridCol w:w="992"/>
        <w:gridCol w:w="1134"/>
        <w:gridCol w:w="2126"/>
      </w:tblGrid>
      <w:tr w:rsidR="008C1080" w:rsidRPr="0080489A" w14:paraId="01F8D1DF" w14:textId="77777777" w:rsidTr="008C1080">
        <w:trPr>
          <w:trHeight w:val="340"/>
        </w:trPr>
        <w:tc>
          <w:tcPr>
            <w:tcW w:w="87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B8927E" w14:textId="77777777" w:rsidR="008C1080" w:rsidRPr="0080489A" w:rsidRDefault="008C1080" w:rsidP="008C1080">
            <w:pPr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Ranking</w:t>
            </w:r>
          </w:p>
        </w:tc>
        <w:tc>
          <w:tcPr>
            <w:tcW w:w="238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09D8EFA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Transcript ID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26E812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Gene ID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45DAAC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log2 FC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586E816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p-adj value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267C4E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000000"/>
                <w:sz w:val="20"/>
                <w:szCs w:val="20"/>
                <w:lang w:val="en-GB"/>
              </w:rPr>
              <w:t>Filter level</w:t>
            </w:r>
          </w:p>
        </w:tc>
      </w:tr>
      <w:tr w:rsidR="008C1080" w:rsidRPr="0080489A" w14:paraId="52902C29" w14:textId="77777777" w:rsidTr="008C1080">
        <w:trPr>
          <w:trHeight w:val="170"/>
        </w:trPr>
        <w:tc>
          <w:tcPr>
            <w:tcW w:w="87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197FB3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387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E8DC8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574</w:t>
            </w:r>
          </w:p>
        </w:tc>
        <w:tc>
          <w:tcPr>
            <w:tcW w:w="1559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20442F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CO1</w:t>
            </w:r>
          </w:p>
        </w:tc>
        <w:tc>
          <w:tcPr>
            <w:tcW w:w="992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72E899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8</w:t>
            </w:r>
          </w:p>
        </w:tc>
        <w:tc>
          <w:tcPr>
            <w:tcW w:w="1134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605247F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16</w:t>
            </w:r>
          </w:p>
        </w:tc>
        <w:tc>
          <w:tcPr>
            <w:tcW w:w="2126" w:type="dxa"/>
            <w:tcBorders>
              <w:top w:val="single" w:sz="24" w:space="0" w:color="auto"/>
            </w:tcBorders>
            <w:shd w:val="clear" w:color="auto" w:fill="auto"/>
            <w:noWrap/>
            <w:vAlign w:val="center"/>
            <w:hideMark/>
          </w:tcPr>
          <w:p w14:paraId="4FA045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796D94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FB04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BF2FEA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09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1FA3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KT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DCFC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CD61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7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272A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589F0D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1B46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E6D5D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1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AB6A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DC1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152C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6355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90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C221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D5CE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E8A3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2D144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7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3BD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EZO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EFA8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1771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21E-10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692C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DD92BC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5F21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58A47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68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F036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FCA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5535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EEBD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7E-09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EBDF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66A3C3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F7219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7541B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9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A9EB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CN1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B82E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82F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2E-08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6AE1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62473F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9481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0368A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0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65C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EZO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064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B2F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8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BFEE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4D022B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813B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BE39B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2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CCB4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CN1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2BD7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EB21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9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6D6B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A2F5CB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D115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33E70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5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786B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RBB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CAF4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220C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12E-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3F8DC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138887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604CC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12AB8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88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448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CCBE5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B02C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7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9AFF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03AB3C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D834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1552D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5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AD7D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5F9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6980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4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7C2F9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9A7A01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0EF5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3F537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0A0F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DC4A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2976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3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B90F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383AF56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EB5BF9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D83DBE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670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697CA7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RYZ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83E1A6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4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187DB0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6,14E-06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3EA6DD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E8D3DE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DEA49D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020720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556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7C3997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5E2335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8,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1D80EF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6,14E-06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78C2A6F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7A17C8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8BD8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EF3DE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69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A11B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B9509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5607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95E-0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62E9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3F1D3C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33D6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4A7D7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F263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YPD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F0FA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F4F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7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752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00245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56EE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4F5A5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4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E2E8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4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0FE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2BCB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9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E1B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1582FC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23DB5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45F2CE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55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B16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P5Z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BC51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8E90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3968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18B296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F2CD1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57AC6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7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1BC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V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5655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0BAD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4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5192A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D8DD29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2C019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EA7CF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6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042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SMC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8C9DB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2FD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4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E0D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3725C1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D419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7D9DA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9600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DRD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A953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7A5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5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CECB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DD90B4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54427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2B927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F67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7B2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F51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40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7F9D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CC6DDC9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A922EE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51F4AA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378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C7F117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PTK2B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1CD587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DC8D36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58E-05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C6228E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7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89633A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4373BA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5F7D1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3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659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TSZ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4B64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AC3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2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44AC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434443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4921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1A776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BEB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DC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4649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833B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43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9D7F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2CE84D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2A61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8F4E6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80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F4D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LRP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CF2C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E89C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97E-05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C8D6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4DBD41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7CA56E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87514B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124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5EA7A14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FE38FA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80B494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4E-04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407A89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54C6667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636B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12EC9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0415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CC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B142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A80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5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F4935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83A363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A56FEC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67A41E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8679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B3E708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TTR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56F43A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,7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88262D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16E-04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D1776E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9A671F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3FC1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4F93C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6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9281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TK3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892D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AEAC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2319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A46C30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6ED4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3DC9A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8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28E7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ODX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4BC4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B37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1197F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B472A8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B52B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C5C4B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5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D3E1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HAPL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88F95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24F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7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530D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C872AE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3852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FC45B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F205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B8D7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10BA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7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C93F1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7306B3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84D0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A3CEBD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9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3190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LSCR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87D4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241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0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858A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AA7EC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8DD5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751E0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4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C61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44A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B344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5723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3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04AE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0AFBB3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CF04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3EB37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6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BB18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5E2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1632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3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8D02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AD493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AE3F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7B457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7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7C0B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D6CF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E9A5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6F58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58DC49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DFBA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011DF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0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AC16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EMA3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ECB11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1DB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6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522C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3BB22C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BA87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0DDE9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0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54CE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79C1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7BB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5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AF0E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64B529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31F1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FFD53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8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6F1E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T5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F12D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7B9D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45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51B2F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54FF4A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AC792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DB063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72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D3E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YN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C51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B74F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8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76EC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995C6A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76AB2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33F18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1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672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C162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3F7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8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890B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17F9BF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F1F9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AFFD27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0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391D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LPP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3473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4E46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E5D74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82FE7B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8F849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7DF36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8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A1A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YO3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F21C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3B92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1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8115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42D34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D864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898C9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4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1C2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IGN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2158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432C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4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10D18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F74FAE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1B01D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C5D99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4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FF6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3F95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E93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5F3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0CED93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C9FD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10E2C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C7B7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OX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7897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1E0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12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EFCE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28D672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7077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7AE56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2D69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23C3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14E2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12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38F7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2ECEAE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B9D71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57C99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8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2B94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VCA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DBA6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E4F7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01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AA1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72CB63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FCD8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FFAD6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9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FD24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OS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727B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D3B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36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DCEA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B93254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5790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F5A2D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3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A200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RI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7AE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2C0F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30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4C48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9FF2D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7096E4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FD88C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81F5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ERPIN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AEC9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722F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84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A326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BDAF94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80A5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B56DC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8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5DAF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Y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19C7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0D26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48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8A54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0F13F4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A99A7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BDC4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9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1931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TPN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919D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579B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7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EAAC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7FF977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2163D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A4E7A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7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C81E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DRD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51518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B223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79E-04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08D5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218CD7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631A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BF7ED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6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50E8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F164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A896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925D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FD360F7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C9008C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CADA85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5150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D20CB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PARC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E1CA40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8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BCE470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8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387123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DA7B8C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B3B9D0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904D3D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900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93FA9F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LU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A68078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3F5929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21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F06A9A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E48E2C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6757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58145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9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EFE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6941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CBC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D6DF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ACD852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31C0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8A8E8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E5EE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25A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FF6F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55F4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84C0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089090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79AD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C0269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872D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YTL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FA37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1F49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5BB0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31ABC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2BD1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0157B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39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246D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PATA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9551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84B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2AFC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7EDA8D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97C0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2C35B4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6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0D1F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496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534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D921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E5C94A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373F6E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2D40D3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1873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C0B657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C3FB34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6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2CDE5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FE7E5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</w:p>
        </w:tc>
      </w:tr>
      <w:tr w:rsidR="008C1080" w:rsidRPr="0080489A" w14:paraId="535723C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C092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6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6C605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ENSCAFT000000210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D39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F2A68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-3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EB85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1,4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6D4E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 w:themeColor="text1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1413D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1058EB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D401BF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873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F7E337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PARC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78845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1EF60D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48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763572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CCBD67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24B002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252474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013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984C6C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H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5CAC0A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E4D598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56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871475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4537D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2F03E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58BF4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58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B84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9882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D9C7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D653A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1BF79F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1345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lastRenderedPageBreak/>
              <w:t>6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857FC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5BC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X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AB24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9E882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D948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1D433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9B7EC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FEB56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7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6A33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VSI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B3A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97F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2A76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1D9627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EA932A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C0A2DE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334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D8FD7F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LU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25C67B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E0464D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85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99DB29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95C23CD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BA227C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6DC9C8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986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86E412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HSPB8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8C6365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7201BF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87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5DCF97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2161A7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ED63E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34E5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7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6244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RHB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DD0D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F45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2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E707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0D77155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5018CC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7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782E12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7619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304386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H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3F3EFA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03EA52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28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E5292D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4DD145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423AB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7664E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0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EB79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TP10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A5E2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DE72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CB43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ADF7D9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6295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1FF3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C6CC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DGF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940B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94AF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2E00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D3B32C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E130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C048B1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11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5815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GS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3D68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DCF0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1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FA87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17C6F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17E2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647B3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7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C24B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UCL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E79E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B032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0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8F67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0B6BB6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DDF23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45933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6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9DE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7845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5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171F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28D6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DF0D65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D3F89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9945A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9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6E17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ZD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51C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3DA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F221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8B772E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B5B39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5C60D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11E2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3A26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0A9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AAF64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53A545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C042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AC0BA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B89F2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RIK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BE65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45BA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7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80BBC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25A9E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C2F6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7823A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7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1238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03A4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D301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F369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44AF63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7F4E98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8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9AFA04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485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1A3D10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H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495E2B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52747A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21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EF5518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2F48BE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0932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DD3A7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71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C7D9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L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DC9C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91F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2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EDCD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EFA627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A898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0ED6B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5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3125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CAD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EB2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D44F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3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FB9E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0F1D3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69F59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A3A46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5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B5D1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HEM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3520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349D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3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9346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9C361EB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3E036B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8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BA0211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7353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922269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MIM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E2ED09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3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504D5A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34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7584FBF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FB9234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901B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E7E16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8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3A35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BC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1729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32D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80F58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1CEEA4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8A61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CD88F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2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D03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HBD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581B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1E2E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FA1A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F7B795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FE64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F6CB9E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9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2583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72E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01E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3139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380D83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EB32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FF204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1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9631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ODX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1D8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14BDF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C8E8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64A38D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F2F7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FC24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57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71B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UT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8E4D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36D5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B36C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E1BD3F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7279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AA919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5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4F80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RS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0A1C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EDF4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DCA7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0D7D63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A001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15CCF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4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1B7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GRG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41F3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2B01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EC78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4EE297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41BE4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2E13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B197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B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E19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1613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E979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310773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B943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151D3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7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3A5F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ED4F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CD8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90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B8FE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15481D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B95B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7089E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85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A5B0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T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5E9D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061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9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31B0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AB2E2A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0511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76A4A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58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BEA2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7614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655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7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0EBE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48E90B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ACF5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54BB8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FA64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GRL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ABC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4E0C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4A5AE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9E94A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5257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DF1E5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1012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X3C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B561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5A2F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CC10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C22BC2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BA15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4DD5D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5D47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9A14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D21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DCA7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6CE9AE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9855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E11C7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6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1AC8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ST1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88D9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998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1C89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460450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19CC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BCA7E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5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6C25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EN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F2CB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7566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DA0E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3F323C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45BAD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A1ECA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0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594F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AB3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4E01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9D9D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FACD1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EAD101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1B10AD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06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FF8FF9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712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E7233E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NUPR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E3CE10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3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092B74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94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78D9C2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6A31FCA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04FF0F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0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5DD0C8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905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C37539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P2RY2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18F98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6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CD7B17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,05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9C0059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2CF7C1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0749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18D01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6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872F4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RIK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2CBAC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0699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5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D4032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849C1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D789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0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3D5ABB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50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A63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5D6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536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5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1714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5E00E68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D63EB3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1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D42F81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934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D3562A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4166CA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0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B52D6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,56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40DF0E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EF1370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F959D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9DA2C6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988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1E6482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A6BE19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3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7BAC96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5,56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3CE5DC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3E843B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D99C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54F1B9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5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2E2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EN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08BC4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2C29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1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36F8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D5C814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7A3E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CB268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0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62B5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C6CC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F25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3A29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9B7224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D733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AE7C7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5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F3E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TP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6A72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BE2E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0E25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289972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AAA9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B2623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5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3996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TK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173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A617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EC41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CD680D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7862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C65AC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6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1F0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CFEF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1AFB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215C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724897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18E7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27268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7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05E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F17D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320F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6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86F2F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7F37F1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BB2F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B07858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2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9AFE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CA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739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1351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7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18B5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005FD4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6067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480F5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9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560A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CN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CF98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445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7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8E66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A3D0C2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0D32F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0D2AB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5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15B0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31BC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14C3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5,7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E92A1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669900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088D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A2A98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23E8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PS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90B4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EBA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0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F80F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F55F97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C810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82DC6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0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0B1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D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17D9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0A1D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0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2812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C81EF1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4F34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9A1B5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7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E2E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LD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0E77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1113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0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33E9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A653AD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BE608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58A22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5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49A5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RPL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6A18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67E4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0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9774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63EF2E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8E2F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1BF52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2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CFBEA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PE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D1B9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CDE8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4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5328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4C6527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F8B6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B7189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9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D4E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JADE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AC44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BBA1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6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1F6D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5D2415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75736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7CF52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9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9927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M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9559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9151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6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FDB3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C0059A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209A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D673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8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2787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TMN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929F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6F9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62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A5C1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91940A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47C44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2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E5994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81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5DA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OOE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02F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8AB6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6,8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7EF8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48879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D31A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5B6BC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7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7B97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ASQ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7F93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3BDF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0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E911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CE60AA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8597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3008B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8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A81D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8512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A94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0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CA09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57E0CE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034AA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32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F8E075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457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6BD364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CG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3D8242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5F098C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7,47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A22009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7D8F08F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FC0F4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85E4D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8EC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H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C70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F52A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53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6310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D2184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5884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5F0B9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08C3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BC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597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1B7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5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15BBC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B8CBC8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EF9A1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9A439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8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5105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E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B95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A01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66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6130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295062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29D1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C4E4D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65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0AEC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A5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8A0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C542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8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9CA5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1F0B48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19D6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C40AF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7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98C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TT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E1C1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C877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8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A617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4663D5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A4A08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3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53489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2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5DC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IF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37F7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2D3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7,8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186E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00A5DC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14D23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lastRenderedPageBreak/>
              <w:t>13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74882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8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B4CB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TPN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F9AB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513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07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F92B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A5B3A42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8BD7DC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4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88F223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812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621946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146A17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DAC08B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8,07E-03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BD8770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E0B6AE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D6D3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47670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C775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AP3K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004C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7899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0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AC1E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B31BC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1177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432FF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7B701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M4SF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741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F5FD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3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09C4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D0747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3CD7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01274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2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0278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18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32E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091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3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736A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4A72BF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100E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2F91F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2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34DD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RI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979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82B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8,40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8D7A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22B5A7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4F62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C7532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1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1D86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367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6546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10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45E9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2CE000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43BA5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F4C31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3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482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EN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0E0F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767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10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FAF6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B3485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E413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FD800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4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AA53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LOVL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4F90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EF4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37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D76E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B26363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CEA68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7CAFE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94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0F0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FRP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6A0D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350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45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B1B2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61CE91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FA0B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4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A9571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2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1EBD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NAI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546B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407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47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A099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E24901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E2799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026BB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0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E662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52C7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C6D1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59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4F66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D13D8A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B978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54760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0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AF3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NGP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897C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ACC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32DBF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BDF1DF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6B9E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4BA6B7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7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B96C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LDN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7BB4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9D6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64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2FC6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4653E9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8DD4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12C02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62BE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H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3B36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CFC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9,88E-0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86C78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B1FF3C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1F7A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984C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8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D2F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UPT5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A887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5D88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4773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BEE843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3D7A4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2CA18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0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2BD1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7A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1046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604A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A1C54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82EA02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53AF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D6DEF4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12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1C4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AB3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60E0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8AC4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AD58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2FE56B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FC326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C9B77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3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376D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AL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76B9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153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E56F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0163C7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251D5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88582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4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F6044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LK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0FBD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F1A5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45807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02F3D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01A02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0D3A3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2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4046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VH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D85B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4A08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298C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C33426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5246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C7772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10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DC1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M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A0C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3736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2713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A0C96E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58886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19C9E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04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8561E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BTB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0910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B63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BA02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8B876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006D6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55E1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8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FFC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TP6V0A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4B37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B7D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FDF5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FE19D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B7F1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6C95D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1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1D84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79E3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2548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6B85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EF8EE39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332F4B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6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4E2407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446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6CFA2A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BHMT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69F5B3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A7A836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1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90FD20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63DF05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ED7C3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672A6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51A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AO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B561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78F1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CF99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1966FB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3A42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31BBC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1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F92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PY19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440C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A30F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8C549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ECE776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4781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938B3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04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54B6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NMA6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FA64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E800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66BC0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8566B5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1C80C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2909E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3B2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N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71A1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674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DEBF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3CBFC4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660BE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6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869A8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6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564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PP2R1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5EC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5E20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0C88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EF83D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9A8B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AD77E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0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0B7A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EL1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595A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417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6976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A348A8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A19A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7B8F6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1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C845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YY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2511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8C2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AD6C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EAB98E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CB35FD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72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871A70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862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B21C0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HD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8E33C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5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0A53A0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2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DB0B20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9A2B60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14C8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06665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3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E894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RIM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C559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FE2B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663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8E652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22CF4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1A88A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1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DED8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RRC8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2CA1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3B734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C145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A31154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5CAC8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F809F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0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FAC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MPR1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1058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0E53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D5B2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54ECF3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096CF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CA691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88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1B79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AM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0C73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C638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83EE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298645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7060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4325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43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0E5B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NFSF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D92D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B40F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D68A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96A28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4D62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7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2D9D0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8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2E2D7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DP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92E1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CA5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9127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9AEE4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1E6262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7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553865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316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05539A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GPD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090ABA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8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916218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43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110F52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373E6F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B5053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79527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39F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HMT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E962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3EC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67AD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BDBBB6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7155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6FAFD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0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CFA6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ND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391F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83C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C4E6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91BE1E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B07B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884F3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7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7153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IO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C56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8046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29AE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385636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7DB6F95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8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F8974C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1879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752947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VAT1L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615A74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7BEAAF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8B2196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A30E28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4432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65AD3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03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340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CDD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8B8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50A7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194EE7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6EABF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0C8A7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74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D697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PN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7863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8C9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79BE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AECEC2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8DB3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C23BF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7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006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DKR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85A5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3692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A88B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0083C7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2CD5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91801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95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EC1C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3AR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97A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8BC9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AFC4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05614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70569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5AFB7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1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2211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18E8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6D5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E990B5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6AA81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169D0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8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367DD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2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A1C5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STZ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12CF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8D0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E5D9D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5FE17EA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EBE5F4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9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8591A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3993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D64254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QDPR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5F79D8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1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762A0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5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DBDD0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BA03A1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E82E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948AFF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83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9421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TK1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D511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0851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62D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CAAD8E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CE172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FE9D3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8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A26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LRP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8E62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6F64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6D5D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94521D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14F879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9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3122AE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191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B05122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TMEM47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C97008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7FCCE4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88173D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BF6C73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2F49A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D29A0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4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EFD8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AM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5BB0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CC5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895E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939914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5448AB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9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18AD8F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7013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6B1411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DD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91AB0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00235F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7FDCEB3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FB6DEA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8800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C8729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4D24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35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6BC3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652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FD0B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21262E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891D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842D6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4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1A70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ES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5755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6F0B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25ED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ACAF2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6874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05220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8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ABD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VSX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53B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2A5A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DCB2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686918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C781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9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6AF61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8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F8D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R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1EE2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07D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37DF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D99BDD3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38A12A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0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2FA815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810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F41877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LC6A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FF64F9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7586DF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6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680286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C1FA47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E13FE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0060D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2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538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TB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9623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CF6B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49DF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515159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4F64E1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81F8E4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63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2B2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K3C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A02D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5857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DD04F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CF5FB39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4E9CD6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0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87974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7435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67675E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995722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5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54A646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70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1FB339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33A098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B380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85054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BDDC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BCG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849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F5B9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7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DB75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9FE11D5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48C4F5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5CBB70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761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338A6B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F61606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8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5BCFF2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7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7E96606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</w:p>
        </w:tc>
      </w:tr>
      <w:tr w:rsidR="008C1080" w:rsidRPr="0080489A" w14:paraId="77955F49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2FF094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06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D14783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891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553792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PCBP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E5C352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5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26FB41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74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25BD20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2703D6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7560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9FCD3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3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45DC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OV10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6E1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AD53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5C42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4997EF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6EFAF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0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42790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6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CD1F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UN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E27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DF5D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BC6C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903DA7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A7FD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lastRenderedPageBreak/>
              <w:t>20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AC187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2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82CE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MA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93C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97E7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6D51E9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28D955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3E06C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3A30B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7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B287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HRNA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7B5E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EBF4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177F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C2042B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A7E0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F655E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0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82A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9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8EDF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C402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AE20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AE2C39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CABEC8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A9EAC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7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3B25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O2B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1A4A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941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33878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800D6D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7592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172ED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7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EC95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KNOX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8033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54F2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F924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5EFAC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3FCA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3D18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5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E706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OL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F8C0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055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E51B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1BDCB0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BC705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D27E0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68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D751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668B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0C66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D15B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6B586C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922D0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795E8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4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0786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ENP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BF9A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874A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23001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6D0290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D014C6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1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5DBD9E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098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E43B41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6606DC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8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C61726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90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716F530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7A966F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C1C4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69D85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8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288E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TBP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EABD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698D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5D62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00EA42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E0843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83C6A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7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C5DF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9B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2712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D11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96A3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FAB54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BB82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0939D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2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0B0F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HX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9B93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23EC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8F2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0262BB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1090AE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2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2F537C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348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468EB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SPG5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81FD8E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8D2023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9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BABFD6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15757D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6711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408BAB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94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EFB9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BC1D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B87F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5BFF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6B52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B62568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ED154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FB5E9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69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C865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DE4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0DE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BC33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9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FFF4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194C1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9F07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DF0E1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7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9C0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ADS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05A2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41A7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CD17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742DE9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88A7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D8CAB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0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E83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SPO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2433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E65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0BB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BBBA3E6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B614C5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EBACCD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098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F51647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08910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8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5486A4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1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62244F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C5FF63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88B79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9D195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8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5A60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GA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2C56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FCEE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1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43D5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721BB8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747A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7955C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0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0401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PP1R13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AFA1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C441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2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12C5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6B805A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245F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2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265C9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65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E1AC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91C6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6CEF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2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1A1C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658DE0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BE86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42A8B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2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2361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HS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6A12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5041B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2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F717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7FF486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A4A821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76E8E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4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7074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SF3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3D9D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917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15A15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073A31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8938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65364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873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3652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9C9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A0FF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7137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7557C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44EF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2AC2B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4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106A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OCL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DE81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0EB6D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8892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935182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AB5773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3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EAC220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331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CA10E5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9B151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0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28E2A8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3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301512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2D89CBF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2AACA3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3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D1D29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083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2D78F4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VIP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2A1740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6ED48C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3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80E978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CD334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01F8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5A401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9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CA55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4A64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08EE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BEE7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38137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D9E6D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D8C2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88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9FAD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JA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C047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92A4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CF2E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4EFC3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4F4E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3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87E1DF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6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50D1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P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767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A9F5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3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032FE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E26EF5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42D9B7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3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4B2579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226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8D7CFA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MEST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A469E6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238843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3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D34991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31960C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C798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624E0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3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BC713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YO7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4FFC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CA3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33AA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7C4B81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FA2A87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E256C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6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2808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PM1M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F9F1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AC94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0C099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1D7073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0D83E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2EC1C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8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00B3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NF4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FF78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C69B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3C35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AD5D2E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13CED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97103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6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8DD2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C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EDAD4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043C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9F2E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1D0D30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0933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414FC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5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2075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CSF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369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FFB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4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9D54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23890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33DA5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F0D16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7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1EBB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DZRN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12E5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F520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E736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218AEA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4B82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9C9A1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0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4328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LKBH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81BF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343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5A2A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5D049E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F1B1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E2EDF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5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49EE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CYT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56A3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98D0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6409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6298B5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2B02C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BAD3D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1D8B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REX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79CC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B695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9A07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AA371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D3D3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4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36EBD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6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D4C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DBF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2D544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07E1E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71D2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40BFBA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B5282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76AC9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9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BBAA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9A5F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BE4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868E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33E820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AC102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995CF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1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4C68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YG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53FA2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76C9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4E91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8A6E30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104A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C133E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7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4D6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PR1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DF452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6C03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CEBF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7D2019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6194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B7EB1D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8FB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NPLA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4D27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780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FFC2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F588FD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9421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3C4BA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9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3C44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2038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7A3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AAF3A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0534CA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9318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D2867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154C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A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1219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6CF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0A40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5C0D7D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6B0970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F9EEB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44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AEB6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IAA07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9221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EF3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39A0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0C4561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22478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24C9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60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53D0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7C43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25E3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A4F1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B5702E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72759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BA3E5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6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285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19A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A8AAF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441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2FFF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F9A337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168E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5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0624B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6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E71E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8BCA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DEFB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69BD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CF711F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9B593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5F9E0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2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994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4FE8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8A92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92289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5BF031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783A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8603C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48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F3BB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NB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6B8C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03E8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6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EB66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82CE5C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E743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20824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8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64B4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C14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66A9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702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75B1A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01697A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D78C1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CAA68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6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7ADD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11H9orf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80A7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E70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D2DC6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256C54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C506A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A9D5A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98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9F60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ZTS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3384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6CE1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D03B5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6210C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DBA74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6AC87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6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C737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E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A341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2021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B5D9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B93F18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52A32E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EF094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5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8FE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OCS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422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5F65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B360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0E85B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A6B0D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6DA59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65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9A35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G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14D2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D17C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A1D8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587DB0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2C26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4D878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54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9B9E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RAMD2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1BAF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2E3A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7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8976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F1E8CF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EAF3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6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B7A89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93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F5BB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CNH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285A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1D1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70F2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F3BBB2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213B7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97F10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2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881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25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50CB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9751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2478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938EA45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18776B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7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4E3645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346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28D271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C223E4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1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8BC133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84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23A14B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D8D006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78051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0CB2A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4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35CE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RIG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303D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2FA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4AE0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0D5A5C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55491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86B77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CA37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PUS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A499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6142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5FDE0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DF41B6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F45D1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48618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500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6692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02EA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FBFF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86F8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101A892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8CCEB4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7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86A018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148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5C9FEA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GJA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13BE9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0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289C99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B0885C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5A8F6E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ACAB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62DCC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8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0798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C784E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568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D991A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D0118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E154C4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21CB88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83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E0FB3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BLI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12992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8AC9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6DDE9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B0DD1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E224B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7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4C734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86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709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9AF48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7480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7709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BCD1E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D1E43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lastRenderedPageBreak/>
              <w:t>27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D141D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3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C328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CN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EA08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5F11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362F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44D194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ACE4A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7150B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1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D55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ER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AB41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386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4CCC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DDA575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D03C3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BA21D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6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6056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Y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8A3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DA06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8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4B1E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A94109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55A3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C6CAD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7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034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20F1E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3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EC504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0CFAF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6D60E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7D4D2AE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8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474972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227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57D83B2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LANC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D61AAD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5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6E4075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9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4FAA3D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B1E2FB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52A5A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4DBD4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19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02D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7A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C44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99F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3909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4E83C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01945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47C53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0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9789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IPAL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8D73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9313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E4D58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1F9F5E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721B7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37CB2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2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DCB0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DHHC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77E0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EC462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A4CDE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82CC94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D5BCA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582EE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2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03CF3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CTD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31EF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BE4F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0761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84A50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93257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8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B4FBD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7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180D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BD93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DAB7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9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6AD0F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93437FF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610221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8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3F7AAF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197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F666F7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RILPL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7CF08B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C8F12B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,9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7CD474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90C2BC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551D3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4F5A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49A9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TPD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0205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8825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0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1D1D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D32C62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F7DB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9A0AA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6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AFABE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HOBTB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634B5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DEA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0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12901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D9D61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E7D0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B2C45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0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6665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ER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4BFD2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3B7C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0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2482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2F2F2F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C3501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4E5422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278E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UL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A34C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D97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55758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B860F9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5EE3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C4CE7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15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5057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TPRG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2ED8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31F3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45A2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10FCF0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10FFD5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29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D7636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8895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B0AA66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BZW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29DE59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E7E234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1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81C4F0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FD4211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68513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A4D1A2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9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F096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JADE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D7A6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CE2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58B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543F76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06F0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D4873E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4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93FE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ETS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A59E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37C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94B7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7FBA49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B767A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B3698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96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76E0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GAT4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8DEAB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72D5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1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E860F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E4649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E6D4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9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1705F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4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FB16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TF3C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B5C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5C12D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2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94CDD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3FC68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F404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45D37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5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263E2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FYC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2A46A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5B6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3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A8AE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3A848E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3B00E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43475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50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816E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89AA4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55A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3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8C26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4340F7F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A008EB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02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26FFE6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6855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D7FEC9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ERK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FA5478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5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2B5257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3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A6AF48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C75ED7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C4372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283B9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2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092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7DB3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64D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4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A7E1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A44DCE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24972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DC846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7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4F36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NKRD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F624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DF33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4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BFC71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B59B0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EDC2C5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F9DE0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3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CB679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514D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0656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3BBC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35F545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09C0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D25F2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7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D01C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AQR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CEFE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BE7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CB128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64AC3E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B33491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988267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73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3869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HRNA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3A6E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B5E8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9E98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D85C4B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D4A25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097E0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3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9B5B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S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FEF6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427A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45860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E5E272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FD804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0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D2CF9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2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A115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GRF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890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9AFA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960C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AB8193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D104F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5BCDC1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79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3F4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AK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05D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CD5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DB8CE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BEF3F2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3ABEA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53F19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70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63B2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PY19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0907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FCE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5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7CCD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EFC87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455CE2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AD256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9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51B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3H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0CA46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0B4E4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C775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F5A72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1EA1A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D1127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9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3F9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ERPINB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319F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C106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2D13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B666E5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E69D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92B35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8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30D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NCAI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6D88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D5B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C41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D25C58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A516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F58D9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28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8B1E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FAP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CC4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7C55C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F341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B98542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D171AE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A6F70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3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425A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WNT8B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8BC0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E7E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6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FBFFF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55B9374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DE1C57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1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96264E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639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EC54AC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RANBP3L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1D3A1D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3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EF5A4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63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0A56D3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10B7285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5346CA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1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739469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916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B56F03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TMEM98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14A5F7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D3E6C1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6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EC5B05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33C3FD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351B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73A1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81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F45F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F079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4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3F6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CA5C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B82565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68FD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BDBC4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6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03F3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LEKHG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A487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EB3F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013C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91C76F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23689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56A9A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72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77A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DCE2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F2B6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5E061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5A5E60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0D07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2E19E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41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9735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NAP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A02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770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A7BA6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4E6C8C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760B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3B499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6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768C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HMB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ECA0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DABA6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2E7F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59AF2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4B15B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317C0F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3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527C8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MDH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8014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A8A4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C436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A18FA8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5A1CB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B0607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49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56454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HBDL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D30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26B7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532E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9E3FB1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B5044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1653B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53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BB23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521B8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F7A3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7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3D2C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0EA042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A2371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CCEA9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57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37AE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GM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3195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2FBE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9B11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0C7546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CAD28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A0121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57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6FC8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H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589C4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7099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AF3D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5A55C3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9FCC9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2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1CA4F0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0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465C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CF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619E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19B3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FF567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7BB3B0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3CE7D6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3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3AE65D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4665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48689A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TMOD2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85BB8B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1C91CC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83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B625DF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EDD94B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D51A4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E5E8E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7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89F9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OM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34CB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6B57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5CE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F04361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59F965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6582B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3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9346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R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6EA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2,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1D80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8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D142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AA98D52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F9BB0C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3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2DA74E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947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1C37FE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NAPC1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40DE34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3D449D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8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222C34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7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EF2DB2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59F748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146550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301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239D72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IGFBP2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FFF973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1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B58B44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8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507FFF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C6910EA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5CD504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3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08CFAE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5335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B830EB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PTPRZ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DD9752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3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A7022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9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AF1E19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52FE51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5BAA2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F5D2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0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F9D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P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947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1E6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9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B718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52AD24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7443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45BC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4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6905B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0D70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AC9C0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9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EB47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833AD7F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6D2E0C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3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3057E5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5219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4CDBAB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BLIM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38094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4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6CB48A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,9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FAE2E5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70C61F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193B35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3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A53A7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1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54BC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H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C9494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DF75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D57C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EE60334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1171BD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40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E9402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003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F313BA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DEXI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ECA23E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2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BD00B2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0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749379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7699A08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15C4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33156B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8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D7E2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IF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30F87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C249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943A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E4B323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EAF5E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8C106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9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1925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BCD90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DFB2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1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CF85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8CFB96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5D2B15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43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EE9268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518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1177C21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MED1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A5CC26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8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39B5E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04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A7A013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5CB0CF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C9C7F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4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AC90CA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995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DF7AB9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H3BGRL3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217FF91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1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58474D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04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58476B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3B4B63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9BC57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9818D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6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941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O1A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0378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3342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7C04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5C86A9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6BE9A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94AF64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00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D6DCC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HX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DFC5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BCD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F4C8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8CAA873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4AD0D7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4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DE9C74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372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C8EA1B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GRHPR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6DFE3A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62D00D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0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7851D8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6B7951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1AD068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4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5E0AF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98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C90D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OST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71BD83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4369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0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2FC5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37B80D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BE0688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lastRenderedPageBreak/>
              <w:t>34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B15F71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3832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4B4886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QLE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CE235A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5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D313E2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0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529589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B7A0D0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9C8A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279A6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63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081FF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AM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BFEB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C7D3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1728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FA4637A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452541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5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570666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371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41516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CYP27A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180AE08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2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7453FE4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1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554E807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0E1DF6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08902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34151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3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F2B9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GRL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C4B52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77B9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FCBCC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3B0FF5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44346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3F8954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8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2BC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GS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8644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B5A0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C8A60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A8E569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4005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B19D3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6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E394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MARC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D1FE5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6D0E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5824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4953E6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19DCB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D879C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70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90202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LC39A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2D7D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056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1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D4900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46E91BB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C8803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9002E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24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FB23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2F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4D5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0420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35FFC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626786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D994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633AB8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2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4758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DGRF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7D1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F99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432D1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AE16A6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CE6744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5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0074B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0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F8298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PS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EBC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5FF5B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61540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F888F56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4BB034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5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5796DD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736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E76DF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EC23A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16996B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3AC769C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24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F32EBB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813027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4EFAC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9B04D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67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A935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8719A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F09B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B7810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5D3784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C5386E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B6BDBD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6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D5AE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F48E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0BD5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FB82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E6C2CA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B94F8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C2C8F7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29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887C2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DM1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0FDFA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3CA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375EF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6519BA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6FAF90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52FAD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11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2D3BC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LHL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BAC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E9BEA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43C1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922067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CC918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9F8F08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7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FE2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0E4D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7F7F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8179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B48A4B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6006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F5EB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2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4A9D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NDC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4F2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9242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9CB7E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C31199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CE3BB0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66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789C38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673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B1E9AF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02B9A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6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3D0E16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F640C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th</w:t>
            </w:r>
          </w:p>
        </w:tc>
      </w:tr>
      <w:tr w:rsidR="008C1080" w:rsidRPr="0080489A" w14:paraId="187A682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2AE742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9AB5A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0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C397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KIF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929AD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49D0B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CD9BED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3C5EC51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AFADFF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6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56FA06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1343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5668C7A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0CBF91C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3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C47754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2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C6AE84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C5C188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ABAD0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6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BE368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1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26AA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YTL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7AC6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2BD8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0BC3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32688E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426D41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0A3E5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0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A65E3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ITGA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79645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AF07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B8BC8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D4B121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85FB0C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7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A0EBE5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7160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2A8812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FOSB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56F40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08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7FB399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2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BDCC09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0337D5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09BFDD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B667D3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429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DFA6B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A8EB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1302F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4648A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AECB6E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5C767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03A1A8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7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18C90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SCAN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58B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88B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489F0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9A35F08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76325B1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7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04DE708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8282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48EE03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IP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83BEE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7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E38920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2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B46792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73479B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818B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3DC0AE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7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9B80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CSL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2A7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03EC1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F8472C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7EF614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2E1C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AFAC0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56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AE97B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FAM114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0036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4539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2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B95B4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B889A3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5729F6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95A136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67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A6255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OAS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F4324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3ACC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B6CAA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A465EF0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29129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7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5EF986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8137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3B5DA9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RNF157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290B24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39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413D6D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3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8268EE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4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364D65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B4D72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7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AFF02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5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9DE0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LAM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C7609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D040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E4AB7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D0C09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E8065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EC3F1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78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19F5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CSK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E255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59F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EF219B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22C8568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7B79558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8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78D2A21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948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3A201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91DE38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64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AADA01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1E325C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B813A5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10698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52500F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80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33C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ART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66CCA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C55B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4480F5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C43249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7A8359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B1C79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93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697F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58446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4B2A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7859F7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95BA46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6DFB3E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F06B41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35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36944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TPDC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E3C9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38A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3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A1AC4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988E53B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BBE86C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8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745D3E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935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CDEA9D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52793E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2,5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4A61A7E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3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F7368D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2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n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69849D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CED0F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03366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81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0257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YCE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D3F82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,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E2DD9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5C786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115D4A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F9A2D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8DB310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68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F52F3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K3C2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2212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2C7C1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A12B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FC9523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6D8C031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8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F5EEC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0900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798944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NCCRP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37D5EA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3,5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BA4237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42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2F1C2C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FC0610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964A5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8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537D4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45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EA8CE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PR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CD6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988F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747FC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E66A34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5726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46DF2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9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0A0E3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GLN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D0A5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57F5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66A8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95294BD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1293B13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91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702689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555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272577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7936E4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2,6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DFAEDD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46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E832C9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EE5960C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02108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92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E4F06C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259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58C43E6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NCAN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B9A2EF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8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5095D4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47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34C3DA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3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rd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9EEFC5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B9F9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19994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7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032A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PR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4F43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97BA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CAAA7A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B0C6D27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053C92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94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3957FF4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0636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7FE9568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CE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5A87B8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1,31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B982D8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4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3817906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7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7B25E62A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26C45CE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395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62D5EA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542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2594870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AKAP5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E0DF6E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0,7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8C50AE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4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A41033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5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424CD3B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7FBE37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553844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76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06B5D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YH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79EF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F2C7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49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8DF1C4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DFCB4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863F4D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4DB4CD9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00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412DB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83C7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2D9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DB0FD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A0C65A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2A49DA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0423C0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2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5E99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DCP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FABF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D4CF3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1F2C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7681C5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8A4AFC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39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0F845A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5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94E1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DNM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6350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4E48E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24FB88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9790C8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01420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F1C9D8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16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341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XNDC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9D5A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05B55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09BB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C48E77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3E1E7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C850C7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80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3B146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8AACF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19D81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83E7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302AC1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3E3AD1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0736F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94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807AE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LPH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F83C7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2,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34CE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5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E7430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46AB28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89105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E7B0ED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293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F485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RPM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AC993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7EFD2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6C23B5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B83A4D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50851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80DBFB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598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80572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NO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9B2E5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D463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4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8AEB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9C90D7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45839B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7AA878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2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1F324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29H8orf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D8593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22A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95B18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2CDCCE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116849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7EA7A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80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7B25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CDC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454B13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1F0AF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6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F519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989DE26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C3B808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0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61BEB2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023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BD1E0B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LAMP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6DA5AF2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32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083C741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6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123F180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6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EC312C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591C19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8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60042C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38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0E801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MAPK1IP1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53F9B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9FF74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1DDA3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EDCB45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CB496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0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6FB58D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4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38C255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BLNK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826B4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969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3F278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1DFDB7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3FE89C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6F959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968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E7E61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3BF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8B35D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9D555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622DAE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3F2936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C0CF0E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28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822F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RHGEF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763DF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3317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2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071E5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29754D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23387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DEFDD8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95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11B53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ACH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6212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B7DB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93650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AFD6CC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29ECF1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17C73E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275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78C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ZNF3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54440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C2FD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592C7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02D7F7B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7429C8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117BD48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807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948D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CTL6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1437A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A8A52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6D41F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4D85CD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24726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EA7B7C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48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3089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US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AD6FE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AA019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6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20B416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A153A4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B6E70D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6EB753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164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CB70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5EDF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8805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78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2455D3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BFDD4B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B68A9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17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93998C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50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A83CF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TIPARP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372AD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7452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0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8A056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ADC5FF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03D69FA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1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5BB80A4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4554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3E70527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DES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761869E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2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21A4D35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8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4B4C581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1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st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9C4CDF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35B73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lastRenderedPageBreak/>
              <w:t>419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678779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19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8FDBC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SEC23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F0376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8AC5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7CACA6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80C4C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6E1EDED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3158A57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353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0B6B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RCCD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FDBD27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4E6F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22B09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48E29CD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0AEC4B7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1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2618D89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52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3A256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ARHGAP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BA70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858C9D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3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70225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616848D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38A74B7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2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506843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96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0A50F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D04B8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1,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D4372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A412D0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44E20C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78C04DC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3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473CE8B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1353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74D7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2RY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F487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022A6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22ACD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C7F81E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144D512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4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7530437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35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9888A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COL19A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BECAC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760DE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00606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269F4F20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22A721A8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5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00C3005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0056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F139C3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G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41C91A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0,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CCD8E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3A972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5BF17B4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8AB40C9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26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6CE147C4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2099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8B27DC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PIS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4EDE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-0,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A8701F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87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0E212A0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102D389B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5A128BD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27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148B6A0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24280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437088B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KCNA1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4F3957A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66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65E3871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88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64C261C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0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F625C5E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31E13FB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28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29562C2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17551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69E93B8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SLC25A6</w:t>
            </w: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339E401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0,65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590E01E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89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096C00A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8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107747F7" w14:textId="77777777" w:rsidTr="008C1080">
        <w:trPr>
          <w:trHeight w:val="170"/>
        </w:trPr>
        <w:tc>
          <w:tcPr>
            <w:tcW w:w="874" w:type="dxa"/>
            <w:shd w:val="clear" w:color="auto" w:fill="D9E2F3" w:themeFill="accent1" w:themeFillTint="33"/>
            <w:noWrap/>
            <w:vAlign w:val="center"/>
            <w:hideMark/>
          </w:tcPr>
          <w:p w14:paraId="4B7E371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29</w:t>
            </w:r>
          </w:p>
        </w:tc>
        <w:tc>
          <w:tcPr>
            <w:tcW w:w="2387" w:type="dxa"/>
            <w:shd w:val="clear" w:color="auto" w:fill="D9E2F3" w:themeFill="accent1" w:themeFillTint="33"/>
            <w:noWrap/>
            <w:vAlign w:val="center"/>
            <w:hideMark/>
          </w:tcPr>
          <w:p w14:paraId="44158A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ENSCAFT00000046388</w:t>
            </w:r>
          </w:p>
        </w:tc>
        <w:tc>
          <w:tcPr>
            <w:tcW w:w="1559" w:type="dxa"/>
            <w:shd w:val="clear" w:color="auto" w:fill="D9E2F3" w:themeFill="accent1" w:themeFillTint="33"/>
            <w:noWrap/>
            <w:vAlign w:val="center"/>
            <w:hideMark/>
          </w:tcPr>
          <w:p w14:paraId="09640D5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E2F3" w:themeFill="accent1" w:themeFillTint="33"/>
            <w:noWrap/>
            <w:vAlign w:val="center"/>
            <w:hideMark/>
          </w:tcPr>
          <w:p w14:paraId="5E5F8BC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-1,37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  <w:hideMark/>
          </w:tcPr>
          <w:p w14:paraId="128249B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4,91E-02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  <w:hideMark/>
          </w:tcPr>
          <w:p w14:paraId="2B52544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>99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FF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BD3E02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  <w:hideMark/>
          </w:tcPr>
          <w:p w14:paraId="4B1075F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30</w:t>
            </w:r>
          </w:p>
        </w:tc>
        <w:tc>
          <w:tcPr>
            <w:tcW w:w="2387" w:type="dxa"/>
            <w:shd w:val="clear" w:color="auto" w:fill="auto"/>
            <w:noWrap/>
            <w:vAlign w:val="center"/>
            <w:hideMark/>
          </w:tcPr>
          <w:p w14:paraId="518B720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NSCAFT000000440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17D4E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EL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7511D95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1,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E8CDE6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4,95E-0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72FB231" w14:textId="77777777" w:rsidR="008C1080" w:rsidRPr="0080489A" w:rsidRDefault="008C1080" w:rsidP="008C1080">
            <w:pPr>
              <w:jc w:val="center"/>
              <w:rPr>
                <w:rFonts w:ascii="Times" w:hAnsi="Times"/>
                <w:color w:val="000000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color w:val="000000"/>
                <w:sz w:val="20"/>
                <w:szCs w:val="20"/>
                <w:lang w:val="en-GB"/>
              </w:rPr>
              <w:t>Not filtered</w:t>
            </w:r>
          </w:p>
        </w:tc>
      </w:tr>
      <w:tr w:rsidR="008C1080" w:rsidRPr="0080489A" w14:paraId="70C5553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A4A6C7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430E61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339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F771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FBN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DC15B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3A6A3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B09C48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6641E0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5D6422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589E05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967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570C95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LHFPL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E8F6F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57D61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ABC570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11076A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39E1EFD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BBB663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88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4C6A8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FKP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9E7E4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5F321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711CDC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692DF28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FA4CE6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08EB77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474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21D74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NKRD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4D9B3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48323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3BB72C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5B50837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22BD5F5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60029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25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35E51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A2C65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F3A9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398786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7FDEC08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3AD0BAA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495A8F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483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8078E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ZNHIT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AA258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EAB6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1B31FF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AC73B51" w14:textId="77777777" w:rsidTr="008C1080">
        <w:trPr>
          <w:trHeight w:val="315"/>
        </w:trPr>
        <w:tc>
          <w:tcPr>
            <w:tcW w:w="874" w:type="dxa"/>
            <w:shd w:val="clear" w:color="auto" w:fill="auto"/>
            <w:noWrap/>
            <w:vAlign w:val="center"/>
          </w:tcPr>
          <w:p w14:paraId="1F8D5EC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D78C5E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90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4C830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CYOX1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4AD2F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8D50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8539D5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2FA1AAB2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083B54E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73466B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74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55B46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2F5B9A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E0931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D77952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CFB525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81E4A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D2F2A4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309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755D8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HAG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92C4F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9AE9E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90D442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2E2561A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092E83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EE25AB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313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BE2FA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KCNT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374DD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B337E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975901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62D799F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B2100F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C2FCD4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393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E27E2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SLC25A2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C0E468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B58BC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1BF4C1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75BAC56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043A54F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CDAAFC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975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96E8B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RANBP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69C85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38473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F10E1F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0789BDC8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1933210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987276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459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0002D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TIMP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87A038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E6B4A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CAC42C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0AFEF1D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4A42691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0C5689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69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4B857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URK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4CCB4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1F257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AEDAC7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09C8FF9E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1912C1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95607E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90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7B4D0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XAB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47641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D73F3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6A1D73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77C8854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F03063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3211960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4956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B5CA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MRI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23E52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1A16E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3ED75A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D06DCE1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2ADD26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16CA82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72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7AF2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XP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B4E8C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538F9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AB92D2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2257B82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1B54932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169E433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4330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0848A9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COL11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C589E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7AAC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18702C1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78C5414D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1A41B06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519244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20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918ED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FAM20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B226A4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55311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94A0C4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43E07EF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4267147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7881B6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54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90FF6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LDB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A33EA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8636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7F9C66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22FDC309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1AC3287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BF4A33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76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25649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HY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90F43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F6738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CBB92D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7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7083300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C30043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91D900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021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2C7B9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SUN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8D6DF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C1C74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4078B9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074BAB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3D5F59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23AE66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56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A72F0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PHX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C3FF6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28EBEE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2EEFCC1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 xml:space="preserve"> </w:t>
            </w:r>
          </w:p>
        </w:tc>
      </w:tr>
      <w:tr w:rsidR="008C1080" w:rsidRPr="0080489A" w14:paraId="32F86A86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592CA33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207EB54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65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FC0F2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DE6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DEEA4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CF1AE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51472F8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04D0A733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F1B6DE5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5A53D48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488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0C9C3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C18H11orf9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D13E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69A64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D1BF69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529D8214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53AB11E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64DB154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360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CCF5E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HYH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026A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CCE93F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C0E7B4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5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,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C22BDF5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7F94272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71B021D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07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0E56E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TPD52L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29694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B8EF4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4EC08E5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A5EB397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6BDE4BF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4A1585D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88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BC890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POLG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E0EDE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130757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60D616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362B394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2E1C756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14D0F08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07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A8F59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SLCO2A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E172D3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FED68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7477E22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03AF902A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3341F7B2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04C82E6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875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A8C484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CRYBA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87BE09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92676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08962900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4CDB721C" w14:textId="77777777" w:rsidTr="008C1080">
        <w:trPr>
          <w:trHeight w:val="170"/>
        </w:trPr>
        <w:tc>
          <w:tcPr>
            <w:tcW w:w="874" w:type="dxa"/>
            <w:shd w:val="clear" w:color="auto" w:fill="auto"/>
            <w:noWrap/>
            <w:vAlign w:val="center"/>
          </w:tcPr>
          <w:p w14:paraId="013A405A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shd w:val="clear" w:color="auto" w:fill="auto"/>
            <w:noWrap/>
            <w:vAlign w:val="center"/>
          </w:tcPr>
          <w:p w14:paraId="32C36CCD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173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E31BF7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HF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8B89D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33EF7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6477393B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  <w:tr w:rsidR="008C1080" w:rsidRPr="0080489A" w14:paraId="092BE501" w14:textId="77777777" w:rsidTr="008C1080">
        <w:trPr>
          <w:trHeight w:val="170"/>
        </w:trPr>
        <w:tc>
          <w:tcPr>
            <w:tcW w:w="87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9B588A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387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6448E28F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ENSCAFT00000028420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5B286B01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CLK3</w:t>
            </w:r>
          </w:p>
        </w:tc>
        <w:tc>
          <w:tcPr>
            <w:tcW w:w="992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389DE426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  <w:noWrap/>
            <w:vAlign w:val="center"/>
          </w:tcPr>
          <w:p w14:paraId="1C465708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tcBorders>
              <w:bottom w:val="single" w:sz="24" w:space="0" w:color="auto"/>
            </w:tcBorders>
            <w:shd w:val="clear" w:color="auto" w:fill="auto"/>
            <w:noWrap/>
          </w:tcPr>
          <w:p w14:paraId="51857D7C" w14:textId="77777777" w:rsidR="008C1080" w:rsidRPr="0080489A" w:rsidRDefault="008C1080" w:rsidP="008C1080">
            <w:pPr>
              <w:jc w:val="center"/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</w:pP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lang w:val="en-GB"/>
              </w:rPr>
              <w:t>Added 90</w:t>
            </w:r>
            <w:r w:rsidRPr="0080489A">
              <w:rPr>
                <w:rFonts w:ascii="Times" w:hAnsi="Times"/>
                <w:b/>
                <w:bCs/>
                <w:color w:val="70AD47" w:themeColor="accent6"/>
                <w:sz w:val="20"/>
                <w:szCs w:val="20"/>
                <w:vertAlign w:val="superscript"/>
                <w:lang w:val="en-GB"/>
              </w:rPr>
              <w:t>th</w:t>
            </w:r>
          </w:p>
        </w:tc>
      </w:tr>
    </w:tbl>
    <w:p w14:paraId="6D4CEED8" w14:textId="77777777" w:rsidR="0071336C" w:rsidRPr="0080489A" w:rsidRDefault="0071336C" w:rsidP="00221E31">
      <w:pPr>
        <w:tabs>
          <w:tab w:val="left" w:pos="1775"/>
        </w:tabs>
        <w:spacing w:line="276" w:lineRule="auto"/>
        <w:jc w:val="both"/>
        <w:rPr>
          <w:rFonts w:ascii="Times" w:hAnsi="Times"/>
          <w:lang w:val="en-GB"/>
        </w:rPr>
      </w:pPr>
    </w:p>
    <w:p w14:paraId="0903E481" w14:textId="398548C3" w:rsidR="000F35E8" w:rsidRPr="0080489A" w:rsidRDefault="009E2253" w:rsidP="000F35E8">
      <w:pPr>
        <w:tabs>
          <w:tab w:val="left" w:pos="1775"/>
        </w:tabs>
        <w:spacing w:line="276" w:lineRule="auto"/>
        <w:rPr>
          <w:rFonts w:ascii="Times" w:hAnsi="Times"/>
          <w:lang w:val="en-GB"/>
        </w:rPr>
      </w:pPr>
      <w:r w:rsidRPr="0080489A">
        <w:rPr>
          <w:rFonts w:ascii="Times" w:hAnsi="Times"/>
          <w:lang w:val="en-GB"/>
        </w:rPr>
        <w:tab/>
      </w:r>
      <w:r w:rsidRPr="0080489A">
        <w:rPr>
          <w:rFonts w:ascii="Times" w:hAnsi="Times"/>
          <w:lang w:val="en-GB"/>
        </w:rPr>
        <w:tab/>
      </w:r>
      <w:r w:rsidRPr="0080489A">
        <w:rPr>
          <w:rFonts w:ascii="Times" w:hAnsi="Times"/>
          <w:lang w:val="en-GB"/>
        </w:rPr>
        <w:tab/>
      </w:r>
      <w:r w:rsidRPr="0080489A">
        <w:rPr>
          <w:rFonts w:ascii="Times" w:hAnsi="Times"/>
          <w:lang w:val="en-GB"/>
        </w:rPr>
        <w:tab/>
      </w:r>
    </w:p>
    <w:p w14:paraId="47BBD6DA" w14:textId="0C2E5060" w:rsidR="000F35E8" w:rsidRPr="0080489A" w:rsidRDefault="000F35E8" w:rsidP="000F35E8">
      <w:pPr>
        <w:tabs>
          <w:tab w:val="left" w:pos="1775"/>
        </w:tabs>
        <w:spacing w:line="276" w:lineRule="auto"/>
        <w:rPr>
          <w:rFonts w:ascii="Times" w:hAnsi="Times"/>
          <w:lang w:val="en-GB"/>
        </w:rPr>
      </w:pPr>
    </w:p>
    <w:sectPr w:rsidR="000F35E8" w:rsidRPr="0080489A" w:rsidSect="00A26644">
      <w:footerReference w:type="even" r:id="rId9"/>
      <w:footerReference w:type="default" r:id="rId10"/>
      <w:pgSz w:w="11900" w:h="16840"/>
      <w:pgMar w:top="1417" w:right="142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306552" w14:textId="77777777" w:rsidR="00161646" w:rsidRDefault="00161646" w:rsidP="00A26644">
      <w:r>
        <w:separator/>
      </w:r>
    </w:p>
  </w:endnote>
  <w:endnote w:type="continuationSeparator" w:id="0">
    <w:p w14:paraId="6E9578F3" w14:textId="77777777" w:rsidR="00161646" w:rsidRDefault="00161646" w:rsidP="00A2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309942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260F90" w14:textId="4C17BDCE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54B810" w14:textId="77777777" w:rsidR="004E4DDD" w:rsidRDefault="004E4DDD" w:rsidP="004E4DD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0773939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2D00E5" w14:textId="6BDB0F47" w:rsidR="004E4DDD" w:rsidRDefault="004E4DDD" w:rsidP="008B3A3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1080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2D6949" w14:textId="77777777" w:rsidR="004E4DDD" w:rsidRDefault="004E4DDD" w:rsidP="004E4DD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4A06C" w14:textId="77777777" w:rsidR="00161646" w:rsidRDefault="00161646" w:rsidP="00A26644">
      <w:r>
        <w:separator/>
      </w:r>
    </w:p>
  </w:footnote>
  <w:footnote w:type="continuationSeparator" w:id="0">
    <w:p w14:paraId="6DE98B60" w14:textId="77777777" w:rsidR="00161646" w:rsidRDefault="00161646" w:rsidP="00A266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BE1714"/>
    <w:multiLevelType w:val="hybridMultilevel"/>
    <w:tmpl w:val="3DC875D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7F4"/>
    <w:rsid w:val="000242D7"/>
    <w:rsid w:val="000F35E8"/>
    <w:rsid w:val="001446A1"/>
    <w:rsid w:val="00157154"/>
    <w:rsid w:val="00161646"/>
    <w:rsid w:val="0022017A"/>
    <w:rsid w:val="00221E31"/>
    <w:rsid w:val="002763C3"/>
    <w:rsid w:val="00281E0C"/>
    <w:rsid w:val="00293044"/>
    <w:rsid w:val="002A2BE8"/>
    <w:rsid w:val="002A396F"/>
    <w:rsid w:val="00366018"/>
    <w:rsid w:val="003829F1"/>
    <w:rsid w:val="004E4DDD"/>
    <w:rsid w:val="00557643"/>
    <w:rsid w:val="00561BAA"/>
    <w:rsid w:val="005A00C3"/>
    <w:rsid w:val="005A0998"/>
    <w:rsid w:val="006F237B"/>
    <w:rsid w:val="0071336C"/>
    <w:rsid w:val="0073115B"/>
    <w:rsid w:val="00794FE5"/>
    <w:rsid w:val="00797164"/>
    <w:rsid w:val="007B4D68"/>
    <w:rsid w:val="0080489A"/>
    <w:rsid w:val="008C1080"/>
    <w:rsid w:val="00934BBC"/>
    <w:rsid w:val="00960975"/>
    <w:rsid w:val="00963EC5"/>
    <w:rsid w:val="009D4C0F"/>
    <w:rsid w:val="009E2253"/>
    <w:rsid w:val="00A135C6"/>
    <w:rsid w:val="00A26644"/>
    <w:rsid w:val="00A74240"/>
    <w:rsid w:val="00A76157"/>
    <w:rsid w:val="00B251FE"/>
    <w:rsid w:val="00B44A7C"/>
    <w:rsid w:val="00B867F4"/>
    <w:rsid w:val="00B933F2"/>
    <w:rsid w:val="00C470C6"/>
    <w:rsid w:val="00C5168E"/>
    <w:rsid w:val="00C777E7"/>
    <w:rsid w:val="00C979E8"/>
    <w:rsid w:val="00E46712"/>
    <w:rsid w:val="00EF5366"/>
    <w:rsid w:val="00FC2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0F5A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D68"/>
    <w:rPr>
      <w:rFonts w:ascii="Times New Roman" w:eastAsia="Times New Roman" w:hAnsi="Times New Roman" w:cs="Times New Roman"/>
      <w:lang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67F4"/>
    <w:rPr>
      <w:color w:val="0000FF"/>
      <w:u w:val="single"/>
    </w:rPr>
  </w:style>
  <w:style w:type="paragraph" w:customStyle="1" w:styleId="Normal1">
    <w:name w:val="Normal1"/>
    <w:rsid w:val="00B867F4"/>
    <w:pPr>
      <w:spacing w:line="276" w:lineRule="auto"/>
      <w:contextualSpacing/>
    </w:pPr>
    <w:rPr>
      <w:rFonts w:ascii="Arial" w:eastAsia="Arial" w:hAnsi="Arial" w:cs="Arial"/>
      <w:sz w:val="22"/>
      <w:szCs w:val="22"/>
      <w:lang w:val="en-US"/>
    </w:rPr>
  </w:style>
  <w:style w:type="character" w:customStyle="1" w:styleId="UnresolvedMention">
    <w:name w:val="Unresolved Mention"/>
    <w:basedOn w:val="DefaultParagraphFont"/>
    <w:uiPriority w:val="99"/>
    <w:rsid w:val="00B867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57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6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643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43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Header">
    <w:name w:val="header"/>
    <w:basedOn w:val="Normal"/>
    <w:link w:val="Head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paragraph" w:styleId="Footer">
    <w:name w:val="footer"/>
    <w:basedOn w:val="Normal"/>
    <w:link w:val="FooterChar"/>
    <w:uiPriority w:val="99"/>
    <w:unhideWhenUsed/>
    <w:rsid w:val="00A26644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6644"/>
    <w:rPr>
      <w:rFonts w:ascii="Times New Roman" w:eastAsia="Times New Roman" w:hAnsi="Times New Roman" w:cs="Times New Roman"/>
      <w:lang w:eastAsia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157"/>
    <w:rPr>
      <w:rFonts w:ascii="Lucida Grande" w:hAnsi="Lucida Grande" w:cs="Lucida Grande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157"/>
    <w:rPr>
      <w:rFonts w:ascii="Lucida Grande" w:eastAsiaTheme="minorHAnsi" w:hAnsi="Lucida Grande" w:cs="Lucida Grande"/>
      <w:sz w:val="18"/>
      <w:szCs w:val="18"/>
      <w:lang w:val="en-GB" w:eastAsia="en-US"/>
    </w:rPr>
  </w:style>
  <w:style w:type="paragraph" w:styleId="ListParagraph">
    <w:name w:val="List Paragraph"/>
    <w:basedOn w:val="Normal"/>
    <w:uiPriority w:val="34"/>
    <w:qFormat/>
    <w:rsid w:val="00EF5366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4E4D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92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C20D75-AF2F-AE45-B0B5-63F957447D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7</Pages>
  <Words>3780</Words>
  <Characters>21548</Characters>
  <Application>Microsoft Macintosh Word</Application>
  <DocSecurity>0</DocSecurity>
  <Lines>179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IBIO/InBIO</Company>
  <LinksUpToDate>false</LinksUpToDate>
  <CharactersWithSpaces>25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obo</dc:creator>
  <cp:keywords/>
  <dc:description/>
  <cp:lastModifiedBy>John Archer</cp:lastModifiedBy>
  <cp:revision>16</cp:revision>
  <dcterms:created xsi:type="dcterms:W3CDTF">2021-07-13T10:03:00Z</dcterms:created>
  <dcterms:modified xsi:type="dcterms:W3CDTF">2021-10-04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mc-biology</vt:lpwstr>
  </property>
  <property fmtid="{D5CDD505-2E9C-101B-9397-08002B2CF9AE}" pid="5" name="Mendeley Recent Style Name 1_1">
    <vt:lpwstr>BMC Biology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ontiers-in-genetics</vt:lpwstr>
  </property>
  <property fmtid="{D5CDD505-2E9C-101B-9397-08002B2CF9AE}" pid="9" name="Mendeley Recent Style Name 3_1">
    <vt:lpwstr>Frontiers in Genetic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ethods-in-ecology-and-evolution</vt:lpwstr>
  </property>
  <property fmtid="{D5CDD505-2E9C-101B-9397-08002B2CF9AE}" pid="13" name="Mendeley Recent Style Name 5_1">
    <vt:lpwstr>Methods in Ecology and Evolution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b013e0-18fc-3c08-b617-443888cca3b1</vt:lpwstr>
  </property>
  <property fmtid="{D5CDD505-2E9C-101B-9397-08002B2CF9AE}" pid="24" name="Mendeley Citation Style_1">
    <vt:lpwstr>http://www.zotero.org/styles/peerj</vt:lpwstr>
  </property>
</Properties>
</file>